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D06711" w14:textId="77777777" w:rsidR="004965B8" w:rsidRPr="00C17EC8" w:rsidRDefault="004965B8" w:rsidP="004965B8">
      <w:pPr>
        <w:spacing w:line="480" w:lineRule="auto"/>
        <w:ind w:left="-142"/>
        <w:jc w:val="both"/>
        <w:rPr>
          <w:rFonts w:ascii="Arial" w:hAnsi="Arial" w:cs="Arial"/>
          <w:b/>
          <w:sz w:val="22"/>
          <w:szCs w:val="22"/>
        </w:rPr>
      </w:pPr>
      <w:r w:rsidRPr="00C17EC8">
        <w:rPr>
          <w:rFonts w:ascii="Arial" w:hAnsi="Arial" w:cs="Arial"/>
          <w:b/>
          <w:sz w:val="22"/>
          <w:szCs w:val="22"/>
        </w:rPr>
        <w:t>Supplementary Table 1: Patient characteristics</w:t>
      </w: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3408"/>
        <w:gridCol w:w="2855"/>
        <w:gridCol w:w="3308"/>
      </w:tblGrid>
      <w:tr w:rsidR="004965B8" w14:paraId="40B3868F" w14:textId="77777777" w:rsidTr="00AD5F8C">
        <w:tc>
          <w:tcPr>
            <w:tcW w:w="3408" w:type="dxa"/>
          </w:tcPr>
          <w:p w14:paraId="4D0ED330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racteristic</w:t>
            </w:r>
          </w:p>
        </w:tc>
        <w:tc>
          <w:tcPr>
            <w:tcW w:w="2855" w:type="dxa"/>
          </w:tcPr>
          <w:p w14:paraId="4CC8B460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tribute</w:t>
            </w:r>
          </w:p>
        </w:tc>
        <w:tc>
          <w:tcPr>
            <w:tcW w:w="3308" w:type="dxa"/>
          </w:tcPr>
          <w:p w14:paraId="4ABC9BD8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ribution</w:t>
            </w:r>
          </w:p>
        </w:tc>
      </w:tr>
      <w:tr w:rsidR="004965B8" w14:paraId="656E2581" w14:textId="77777777" w:rsidTr="00AD5F8C">
        <w:tc>
          <w:tcPr>
            <w:tcW w:w="3408" w:type="dxa"/>
            <w:vMerge w:val="restart"/>
          </w:tcPr>
          <w:p w14:paraId="423DF4AA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gnosis</w:t>
            </w:r>
          </w:p>
        </w:tc>
        <w:tc>
          <w:tcPr>
            <w:tcW w:w="2855" w:type="dxa"/>
          </w:tcPr>
          <w:p w14:paraId="5DDFF9FE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AC</w:t>
            </w:r>
          </w:p>
        </w:tc>
        <w:tc>
          <w:tcPr>
            <w:tcW w:w="3308" w:type="dxa"/>
          </w:tcPr>
          <w:p w14:paraId="7486761D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</w:tr>
      <w:tr w:rsidR="004965B8" w14:paraId="443FDB55" w14:textId="77777777" w:rsidTr="00AD5F8C">
        <w:tc>
          <w:tcPr>
            <w:tcW w:w="3408" w:type="dxa"/>
            <w:vMerge/>
          </w:tcPr>
          <w:p w14:paraId="4DA1A027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55" w:type="dxa"/>
          </w:tcPr>
          <w:p w14:paraId="4C89CD49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langiocarcinoma</w:t>
            </w:r>
          </w:p>
        </w:tc>
        <w:tc>
          <w:tcPr>
            <w:tcW w:w="3308" w:type="dxa"/>
          </w:tcPr>
          <w:p w14:paraId="5D95508B" w14:textId="77777777" w:rsidR="004965B8" w:rsidRPr="009B0BBE" w:rsidRDefault="004965B8" w:rsidP="00AD5F8C">
            <w:pPr>
              <w:spacing w:line="480" w:lineRule="auto"/>
              <w:jc w:val="both"/>
              <w:rPr>
                <w:rFonts w:ascii="Arial" w:hAnsi="Arial"/>
              </w:rPr>
            </w:pPr>
            <w:r w:rsidRPr="009B0BBE">
              <w:rPr>
                <w:rFonts w:ascii="Arial" w:hAnsi="Arial"/>
              </w:rPr>
              <w:t>19</w:t>
            </w:r>
          </w:p>
        </w:tc>
      </w:tr>
      <w:tr w:rsidR="004965B8" w14:paraId="08D8E0B7" w14:textId="77777777" w:rsidTr="00AD5F8C">
        <w:tc>
          <w:tcPr>
            <w:tcW w:w="3408" w:type="dxa"/>
            <w:vMerge/>
          </w:tcPr>
          <w:p w14:paraId="60CE28DD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55" w:type="dxa"/>
          </w:tcPr>
          <w:p w14:paraId="60029015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y</w:t>
            </w:r>
          </w:p>
        </w:tc>
        <w:tc>
          <w:tcPr>
            <w:tcW w:w="3308" w:type="dxa"/>
          </w:tcPr>
          <w:p w14:paraId="5D5E61C0" w14:textId="77777777" w:rsidR="004965B8" w:rsidRPr="009B0BBE" w:rsidRDefault="004965B8" w:rsidP="00AD5F8C">
            <w:pPr>
              <w:spacing w:line="480" w:lineRule="auto"/>
              <w:jc w:val="both"/>
              <w:rPr>
                <w:rFonts w:ascii="Arial" w:hAnsi="Arial"/>
              </w:rPr>
            </w:pPr>
            <w:r w:rsidRPr="009B0BBE">
              <w:rPr>
                <w:rFonts w:ascii="Arial" w:hAnsi="Arial"/>
              </w:rPr>
              <w:t>5</w:t>
            </w:r>
          </w:p>
        </w:tc>
      </w:tr>
      <w:tr w:rsidR="004965B8" w14:paraId="0D0F8347" w14:textId="77777777" w:rsidTr="00AD5F8C">
        <w:tc>
          <w:tcPr>
            <w:tcW w:w="3408" w:type="dxa"/>
          </w:tcPr>
          <w:p w14:paraId="0331776B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855" w:type="dxa"/>
          </w:tcPr>
          <w:p w14:paraId="1BBEFA6C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(IQR)</w:t>
            </w:r>
          </w:p>
        </w:tc>
        <w:tc>
          <w:tcPr>
            <w:tcW w:w="3308" w:type="dxa"/>
          </w:tcPr>
          <w:p w14:paraId="0899BDB5" w14:textId="77777777" w:rsidR="004965B8" w:rsidRPr="009B0BBE" w:rsidRDefault="004965B8" w:rsidP="00AD5F8C">
            <w:pPr>
              <w:spacing w:line="480" w:lineRule="auto"/>
              <w:jc w:val="both"/>
              <w:rPr>
                <w:rFonts w:ascii="Arial" w:hAnsi="Arial"/>
              </w:rPr>
            </w:pPr>
            <w:r w:rsidRPr="009B0BBE">
              <w:rPr>
                <w:rFonts w:ascii="Arial" w:hAnsi="Arial"/>
              </w:rPr>
              <w:t>72 (64-79)</w:t>
            </w:r>
          </w:p>
        </w:tc>
      </w:tr>
      <w:tr w:rsidR="004965B8" w14:paraId="20E38C8E" w14:textId="77777777" w:rsidTr="00AD5F8C">
        <w:tc>
          <w:tcPr>
            <w:tcW w:w="3408" w:type="dxa"/>
          </w:tcPr>
          <w:p w14:paraId="272BE8F3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2855" w:type="dxa"/>
          </w:tcPr>
          <w:p w14:paraId="5A9487EB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:F</w:t>
            </w:r>
          </w:p>
        </w:tc>
        <w:tc>
          <w:tcPr>
            <w:tcW w:w="3308" w:type="dxa"/>
          </w:tcPr>
          <w:p w14:paraId="0F2F33D1" w14:textId="77777777" w:rsidR="004965B8" w:rsidRPr="009B0BBE" w:rsidRDefault="004965B8" w:rsidP="00AD5F8C">
            <w:pPr>
              <w:spacing w:line="480" w:lineRule="auto"/>
              <w:jc w:val="both"/>
              <w:rPr>
                <w:rFonts w:ascii="Arial" w:hAnsi="Arial"/>
              </w:rPr>
            </w:pPr>
            <w:r w:rsidRPr="009B0BBE">
              <w:rPr>
                <w:rFonts w:ascii="Arial" w:hAnsi="Arial"/>
              </w:rPr>
              <w:t>47:40</w:t>
            </w:r>
          </w:p>
        </w:tc>
      </w:tr>
      <w:tr w:rsidR="004965B8" w14:paraId="7D390E86" w14:textId="77777777" w:rsidTr="00AD5F8C">
        <w:tc>
          <w:tcPr>
            <w:tcW w:w="3408" w:type="dxa"/>
            <w:vMerge w:val="restart"/>
          </w:tcPr>
          <w:p w14:paraId="5493DCD5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umour stage </w:t>
            </w:r>
          </w:p>
        </w:tc>
        <w:tc>
          <w:tcPr>
            <w:tcW w:w="2855" w:type="dxa"/>
          </w:tcPr>
          <w:p w14:paraId="478BA887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3308" w:type="dxa"/>
          </w:tcPr>
          <w:p w14:paraId="53CD1204" w14:textId="77777777" w:rsidR="004965B8" w:rsidRPr="009B0BBE" w:rsidRDefault="004965B8" w:rsidP="00AD5F8C">
            <w:pPr>
              <w:spacing w:line="480" w:lineRule="auto"/>
              <w:jc w:val="both"/>
              <w:rPr>
                <w:rFonts w:ascii="Arial" w:hAnsi="Arial"/>
              </w:rPr>
            </w:pPr>
            <w:r w:rsidRPr="009B0BBE">
              <w:rPr>
                <w:rFonts w:ascii="Arial" w:hAnsi="Arial"/>
              </w:rPr>
              <w:t>10</w:t>
            </w:r>
          </w:p>
        </w:tc>
      </w:tr>
      <w:tr w:rsidR="004965B8" w14:paraId="1525C4CD" w14:textId="77777777" w:rsidTr="00AD5F8C">
        <w:tc>
          <w:tcPr>
            <w:tcW w:w="3408" w:type="dxa"/>
            <w:vMerge/>
          </w:tcPr>
          <w:p w14:paraId="10EF1A2D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55" w:type="dxa"/>
          </w:tcPr>
          <w:p w14:paraId="3FCBEE9D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3308" w:type="dxa"/>
          </w:tcPr>
          <w:p w14:paraId="0D8DD4B4" w14:textId="77777777" w:rsidR="004965B8" w:rsidRPr="009B0BBE" w:rsidRDefault="004965B8" w:rsidP="00AD5F8C">
            <w:pPr>
              <w:spacing w:line="480" w:lineRule="auto"/>
              <w:jc w:val="both"/>
              <w:rPr>
                <w:rFonts w:ascii="Arial" w:hAnsi="Arial"/>
              </w:rPr>
            </w:pPr>
            <w:r w:rsidRPr="009B0BBE">
              <w:rPr>
                <w:rFonts w:ascii="Arial" w:hAnsi="Arial"/>
              </w:rPr>
              <w:t>25</w:t>
            </w:r>
          </w:p>
        </w:tc>
      </w:tr>
      <w:tr w:rsidR="004965B8" w14:paraId="4C22CE18" w14:textId="77777777" w:rsidTr="00AD5F8C">
        <w:tc>
          <w:tcPr>
            <w:tcW w:w="3408" w:type="dxa"/>
            <w:vMerge/>
          </w:tcPr>
          <w:p w14:paraId="64FBA3EB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55" w:type="dxa"/>
          </w:tcPr>
          <w:p w14:paraId="24CC5819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3308" w:type="dxa"/>
          </w:tcPr>
          <w:p w14:paraId="4E5C75DF" w14:textId="77777777" w:rsidR="004965B8" w:rsidRPr="009B0BBE" w:rsidRDefault="004965B8" w:rsidP="00AD5F8C">
            <w:pPr>
              <w:spacing w:line="480" w:lineRule="auto"/>
              <w:jc w:val="both"/>
              <w:rPr>
                <w:rFonts w:ascii="Arial" w:hAnsi="Arial"/>
              </w:rPr>
            </w:pPr>
            <w:r w:rsidRPr="009B0BBE">
              <w:rPr>
                <w:rFonts w:ascii="Arial" w:hAnsi="Arial"/>
              </w:rPr>
              <w:t>45</w:t>
            </w:r>
          </w:p>
        </w:tc>
      </w:tr>
      <w:tr w:rsidR="004965B8" w14:paraId="37B1F623" w14:textId="77777777" w:rsidTr="00AD5F8C">
        <w:tc>
          <w:tcPr>
            <w:tcW w:w="3408" w:type="dxa"/>
          </w:tcPr>
          <w:p w14:paraId="6E493FA4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dal stage</w:t>
            </w:r>
          </w:p>
        </w:tc>
        <w:tc>
          <w:tcPr>
            <w:tcW w:w="2855" w:type="dxa"/>
          </w:tcPr>
          <w:p w14:paraId="0B1B5704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0: N1</w:t>
            </w:r>
          </w:p>
        </w:tc>
        <w:tc>
          <w:tcPr>
            <w:tcW w:w="3308" w:type="dxa"/>
          </w:tcPr>
          <w:p w14:paraId="32E5DF3D" w14:textId="77777777" w:rsidR="004965B8" w:rsidRPr="009B0BBE" w:rsidRDefault="004965B8" w:rsidP="00AD5F8C">
            <w:pPr>
              <w:spacing w:line="480" w:lineRule="auto"/>
              <w:jc w:val="both"/>
              <w:rPr>
                <w:rFonts w:ascii="Arial" w:hAnsi="Arial"/>
              </w:rPr>
            </w:pPr>
            <w:r w:rsidRPr="009B0BBE">
              <w:rPr>
                <w:rFonts w:ascii="Arial" w:hAnsi="Arial"/>
              </w:rPr>
              <w:t>28:48</w:t>
            </w:r>
          </w:p>
        </w:tc>
      </w:tr>
      <w:tr w:rsidR="004965B8" w14:paraId="15F42332" w14:textId="77777777" w:rsidTr="00AD5F8C">
        <w:tc>
          <w:tcPr>
            <w:tcW w:w="3408" w:type="dxa"/>
            <w:vMerge w:val="restart"/>
          </w:tcPr>
          <w:p w14:paraId="413C616D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</w:t>
            </w:r>
          </w:p>
        </w:tc>
        <w:tc>
          <w:tcPr>
            <w:tcW w:w="2855" w:type="dxa"/>
          </w:tcPr>
          <w:p w14:paraId="44725BBA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ll</w:t>
            </w:r>
          </w:p>
        </w:tc>
        <w:tc>
          <w:tcPr>
            <w:tcW w:w="3308" w:type="dxa"/>
          </w:tcPr>
          <w:p w14:paraId="7235D332" w14:textId="77777777" w:rsidR="004965B8" w:rsidRPr="009B0BBE" w:rsidRDefault="004965B8" w:rsidP="00AD5F8C">
            <w:pPr>
              <w:spacing w:line="480" w:lineRule="auto"/>
              <w:jc w:val="both"/>
              <w:rPr>
                <w:rFonts w:ascii="Arial" w:hAnsi="Arial"/>
              </w:rPr>
            </w:pPr>
            <w:r w:rsidRPr="009B0BBE">
              <w:rPr>
                <w:rFonts w:ascii="Arial" w:hAnsi="Arial"/>
              </w:rPr>
              <w:t>8</w:t>
            </w:r>
          </w:p>
        </w:tc>
      </w:tr>
      <w:tr w:rsidR="004965B8" w14:paraId="38CFDD25" w14:textId="77777777" w:rsidTr="00AD5F8C">
        <w:tc>
          <w:tcPr>
            <w:tcW w:w="3408" w:type="dxa"/>
            <w:vMerge/>
          </w:tcPr>
          <w:p w14:paraId="51F6FCB8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55" w:type="dxa"/>
          </w:tcPr>
          <w:p w14:paraId="0B4A0A98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  <w:tc>
          <w:tcPr>
            <w:tcW w:w="3308" w:type="dxa"/>
          </w:tcPr>
          <w:p w14:paraId="32852457" w14:textId="77777777" w:rsidR="004965B8" w:rsidRPr="009B0BBE" w:rsidRDefault="004965B8" w:rsidP="00AD5F8C">
            <w:pPr>
              <w:spacing w:line="480" w:lineRule="auto"/>
              <w:jc w:val="both"/>
              <w:rPr>
                <w:rFonts w:ascii="Arial" w:hAnsi="Arial"/>
              </w:rPr>
            </w:pPr>
            <w:r w:rsidRPr="009B0BBE">
              <w:rPr>
                <w:rFonts w:ascii="Arial" w:hAnsi="Arial"/>
              </w:rPr>
              <w:t>35</w:t>
            </w:r>
          </w:p>
        </w:tc>
      </w:tr>
      <w:tr w:rsidR="004965B8" w14:paraId="6F64E640" w14:textId="77777777" w:rsidTr="00AD5F8C">
        <w:tc>
          <w:tcPr>
            <w:tcW w:w="3408" w:type="dxa"/>
            <w:vMerge/>
          </w:tcPr>
          <w:p w14:paraId="1963AF7B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55" w:type="dxa"/>
          </w:tcPr>
          <w:p w14:paraId="204FCFC3" w14:textId="77777777" w:rsidR="004965B8" w:rsidRDefault="004965B8" w:rsidP="00AD5F8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</w:t>
            </w:r>
          </w:p>
        </w:tc>
        <w:tc>
          <w:tcPr>
            <w:tcW w:w="3308" w:type="dxa"/>
          </w:tcPr>
          <w:p w14:paraId="30E229A8" w14:textId="77777777" w:rsidR="004965B8" w:rsidRPr="009B0BBE" w:rsidRDefault="004965B8" w:rsidP="00AD5F8C">
            <w:pPr>
              <w:spacing w:line="480" w:lineRule="auto"/>
              <w:jc w:val="both"/>
              <w:rPr>
                <w:rFonts w:ascii="Arial" w:hAnsi="Arial"/>
              </w:rPr>
            </w:pPr>
            <w:r w:rsidRPr="009B0BBE">
              <w:rPr>
                <w:rFonts w:ascii="Arial" w:hAnsi="Arial"/>
              </w:rPr>
              <w:t>31</w:t>
            </w:r>
          </w:p>
        </w:tc>
      </w:tr>
    </w:tbl>
    <w:p w14:paraId="0CE20563" w14:textId="77777777" w:rsidR="004965B8" w:rsidRDefault="004965B8" w:rsidP="004965B8">
      <w:pPr>
        <w:spacing w:line="480" w:lineRule="auto"/>
        <w:ind w:left="-142"/>
        <w:jc w:val="both"/>
        <w:rPr>
          <w:rFonts w:ascii="Arial" w:hAnsi="Arial" w:cs="Arial"/>
          <w:b/>
          <w:sz w:val="22"/>
          <w:szCs w:val="22"/>
        </w:rPr>
      </w:pPr>
    </w:p>
    <w:p w14:paraId="55F55C3D" w14:textId="77777777" w:rsidR="004965B8" w:rsidRPr="00C17EC8" w:rsidRDefault="004965B8" w:rsidP="004965B8">
      <w:pPr>
        <w:spacing w:line="480" w:lineRule="auto"/>
        <w:ind w:left="-142"/>
        <w:jc w:val="both"/>
        <w:rPr>
          <w:rFonts w:ascii="Arial" w:hAnsi="Arial" w:cs="Arial"/>
          <w:b/>
          <w:sz w:val="22"/>
          <w:szCs w:val="22"/>
        </w:rPr>
      </w:pPr>
      <w:r w:rsidRPr="00C17EC8">
        <w:rPr>
          <w:rFonts w:ascii="Arial" w:hAnsi="Arial" w:cs="Arial"/>
          <w:b/>
          <w:sz w:val="22"/>
          <w:szCs w:val="22"/>
        </w:rPr>
        <w:t>Supplementary Table 2: Antibodies used for ass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1564"/>
        <w:gridCol w:w="4598"/>
      </w:tblGrid>
      <w:tr w:rsidR="004965B8" w14:paraId="42BACCCF" w14:textId="77777777" w:rsidTr="00AD5F8C">
        <w:tc>
          <w:tcPr>
            <w:tcW w:w="3080" w:type="dxa"/>
          </w:tcPr>
          <w:p w14:paraId="40E06F9E" w14:textId="77777777" w:rsidR="004965B8" w:rsidRPr="009E49BA" w:rsidRDefault="004965B8" w:rsidP="00AD5F8C">
            <w:pPr>
              <w:rPr>
                <w:rFonts w:ascii="Arial" w:hAnsi="Arial" w:cs="Arial"/>
                <w:color w:val="030205"/>
              </w:rPr>
            </w:pPr>
            <w:r>
              <w:rPr>
                <w:rFonts w:ascii="Times New Roman" w:hAnsi="Times New Roman" w:cs="Times New Roman"/>
                <w:b/>
                <w:bCs/>
                <w:color w:val="030205"/>
                <w:sz w:val="28"/>
                <w:szCs w:val="28"/>
              </w:rPr>
              <w:t>Antibody</w:t>
            </w:r>
          </w:p>
        </w:tc>
        <w:tc>
          <w:tcPr>
            <w:tcW w:w="1564" w:type="dxa"/>
          </w:tcPr>
          <w:p w14:paraId="7D26E9F8" w14:textId="77777777" w:rsidR="004965B8" w:rsidRDefault="004965B8" w:rsidP="00AD5F8C">
            <w:proofErr w:type="spellStart"/>
            <w:r>
              <w:rPr>
                <w:rFonts w:ascii="Times New Roman" w:hAnsi="Times New Roman" w:cs="Times New Roman"/>
                <w:b/>
                <w:bCs/>
                <w:color w:val="030205"/>
                <w:sz w:val="28"/>
                <w:szCs w:val="28"/>
              </w:rPr>
              <w:t>Mehtod</w:t>
            </w:r>
            <w:proofErr w:type="spellEnd"/>
          </w:p>
        </w:tc>
        <w:tc>
          <w:tcPr>
            <w:tcW w:w="4598" w:type="dxa"/>
          </w:tcPr>
          <w:p w14:paraId="58EACCAC" w14:textId="77777777" w:rsidR="004965B8" w:rsidRDefault="004965B8" w:rsidP="00AD5F8C">
            <w:r>
              <w:rPr>
                <w:rFonts w:ascii="Times New Roman" w:hAnsi="Times New Roman" w:cs="Times New Roman"/>
                <w:b/>
                <w:bCs/>
                <w:color w:val="030205"/>
                <w:sz w:val="28"/>
                <w:szCs w:val="28"/>
              </w:rPr>
              <w:t>Catalogue ID, Company</w:t>
            </w:r>
          </w:p>
        </w:tc>
      </w:tr>
      <w:tr w:rsidR="004965B8" w14:paraId="6AA688A3" w14:textId="77777777" w:rsidTr="00AD5F8C">
        <w:tc>
          <w:tcPr>
            <w:tcW w:w="3080" w:type="dxa"/>
          </w:tcPr>
          <w:p w14:paraId="134FF160" w14:textId="77777777" w:rsidR="004965B8" w:rsidRPr="009E49BA" w:rsidRDefault="004965B8" w:rsidP="00AD5F8C">
            <w:pPr>
              <w:rPr>
                <w:rFonts w:ascii="Arial" w:hAnsi="Arial" w:cs="Arial"/>
                <w:color w:val="030205"/>
              </w:rPr>
            </w:pPr>
            <w:r w:rsidRPr="009E49BA">
              <w:rPr>
                <w:rFonts w:ascii="Arial" w:hAnsi="Arial" w:cs="Arial"/>
                <w:color w:val="030205"/>
              </w:rPr>
              <w:t>C</w:t>
            </w:r>
            <w:r>
              <w:rPr>
                <w:rFonts w:ascii="Arial" w:hAnsi="Arial" w:cs="Arial"/>
                <w:color w:val="030205"/>
              </w:rPr>
              <w:t>D</w:t>
            </w:r>
            <w:r w:rsidRPr="009E49BA">
              <w:rPr>
                <w:rFonts w:ascii="Arial" w:hAnsi="Arial" w:cs="Arial"/>
                <w:color w:val="030205"/>
              </w:rPr>
              <w:t>31</w:t>
            </w:r>
          </w:p>
        </w:tc>
        <w:tc>
          <w:tcPr>
            <w:tcW w:w="1564" w:type="dxa"/>
          </w:tcPr>
          <w:p w14:paraId="7CEBB0FC" w14:textId="77777777" w:rsidR="004965B8" w:rsidRDefault="004965B8" w:rsidP="00AD5F8C">
            <w:r w:rsidRPr="009E49BA">
              <w:rPr>
                <w:rFonts w:ascii="Times New Roman" w:hAnsi="Times New Roman" w:cs="Times New Roman"/>
                <w:color w:val="030205"/>
              </w:rPr>
              <w:t>IHC</w:t>
            </w:r>
          </w:p>
        </w:tc>
        <w:tc>
          <w:tcPr>
            <w:tcW w:w="4598" w:type="dxa"/>
          </w:tcPr>
          <w:p w14:paraId="78F1ADD4" w14:textId="77777777" w:rsidR="004965B8" w:rsidRDefault="004965B8" w:rsidP="00AD5F8C">
            <w:r w:rsidRPr="009E49BA">
              <w:rPr>
                <w:rFonts w:ascii="Arial" w:hAnsi="Arial" w:cs="Arial"/>
                <w:color w:val="030205"/>
              </w:rPr>
              <w:t>Ab28364 ABCAM</w:t>
            </w:r>
          </w:p>
        </w:tc>
      </w:tr>
      <w:tr w:rsidR="004965B8" w14:paraId="6D5E0859" w14:textId="77777777" w:rsidTr="00AD5F8C">
        <w:tc>
          <w:tcPr>
            <w:tcW w:w="3080" w:type="dxa"/>
          </w:tcPr>
          <w:p w14:paraId="11D4C157" w14:textId="77777777" w:rsidR="004965B8" w:rsidRPr="009E49BA" w:rsidRDefault="004965B8" w:rsidP="00AD5F8C">
            <w:pPr>
              <w:rPr>
                <w:rFonts w:ascii="Arial" w:hAnsi="Arial" w:cs="Arial"/>
                <w:color w:val="030205"/>
              </w:rPr>
            </w:pPr>
            <w:r>
              <w:rPr>
                <w:rFonts w:ascii="Arial" w:hAnsi="Arial" w:cs="Arial"/>
                <w:color w:val="1C1C21"/>
              </w:rPr>
              <w:t>α</w:t>
            </w:r>
            <w:r>
              <w:rPr>
                <w:rFonts w:ascii="Arial" w:hAnsi="Arial" w:cs="Arial"/>
                <w:color w:val="030205"/>
              </w:rPr>
              <w:t>-Smooth muscle actin</w:t>
            </w:r>
          </w:p>
        </w:tc>
        <w:tc>
          <w:tcPr>
            <w:tcW w:w="1564" w:type="dxa"/>
          </w:tcPr>
          <w:p w14:paraId="2A09DE34" w14:textId="77777777" w:rsidR="004965B8" w:rsidRDefault="004965B8" w:rsidP="00AD5F8C">
            <w:r w:rsidRPr="009E49BA">
              <w:rPr>
                <w:rFonts w:ascii="Times New Roman" w:hAnsi="Times New Roman" w:cs="Times New Roman"/>
                <w:color w:val="030205"/>
              </w:rPr>
              <w:t>IF</w:t>
            </w:r>
          </w:p>
        </w:tc>
        <w:tc>
          <w:tcPr>
            <w:tcW w:w="4598" w:type="dxa"/>
          </w:tcPr>
          <w:p w14:paraId="579E4230" w14:textId="77777777" w:rsidR="004965B8" w:rsidRDefault="004965B8" w:rsidP="00AD5F8C">
            <w:r w:rsidRPr="009E49BA">
              <w:rPr>
                <w:rFonts w:ascii="Arial" w:hAnsi="Arial" w:cs="Arial"/>
                <w:color w:val="030205"/>
              </w:rPr>
              <w:t>C6198 SIGMA</w:t>
            </w:r>
          </w:p>
        </w:tc>
      </w:tr>
      <w:tr w:rsidR="004965B8" w14:paraId="309F16AF" w14:textId="77777777" w:rsidTr="00AD5F8C">
        <w:tc>
          <w:tcPr>
            <w:tcW w:w="3080" w:type="dxa"/>
          </w:tcPr>
          <w:p w14:paraId="4B732129" w14:textId="77777777" w:rsidR="004965B8" w:rsidRPr="009E49BA" w:rsidRDefault="004965B8" w:rsidP="00AD5F8C">
            <w:pPr>
              <w:rPr>
                <w:rFonts w:ascii="Arial" w:hAnsi="Arial" w:cs="Arial"/>
                <w:color w:val="030205"/>
              </w:rPr>
            </w:pPr>
            <w:r>
              <w:rPr>
                <w:rFonts w:ascii="Arial" w:hAnsi="Arial" w:cs="Arial"/>
                <w:color w:val="030205"/>
              </w:rPr>
              <w:t xml:space="preserve">Von </w:t>
            </w:r>
            <w:proofErr w:type="spellStart"/>
            <w:r>
              <w:rPr>
                <w:rFonts w:ascii="Arial" w:hAnsi="Arial" w:cs="Arial"/>
                <w:color w:val="030205"/>
              </w:rPr>
              <w:t>Willebrand</w:t>
            </w:r>
            <w:proofErr w:type="spellEnd"/>
            <w:r>
              <w:rPr>
                <w:rFonts w:ascii="Arial" w:hAnsi="Arial" w:cs="Arial"/>
                <w:color w:val="030205"/>
              </w:rPr>
              <w:t xml:space="preserve"> Factor</w:t>
            </w:r>
          </w:p>
        </w:tc>
        <w:tc>
          <w:tcPr>
            <w:tcW w:w="1564" w:type="dxa"/>
          </w:tcPr>
          <w:p w14:paraId="1ACC1237" w14:textId="77777777" w:rsidR="004965B8" w:rsidRDefault="004965B8" w:rsidP="00AD5F8C">
            <w:r w:rsidRPr="009E49BA">
              <w:rPr>
                <w:rFonts w:ascii="Times New Roman" w:hAnsi="Times New Roman" w:cs="Times New Roman"/>
                <w:color w:val="030205"/>
              </w:rPr>
              <w:t>IF</w:t>
            </w:r>
          </w:p>
        </w:tc>
        <w:tc>
          <w:tcPr>
            <w:tcW w:w="4598" w:type="dxa"/>
          </w:tcPr>
          <w:p w14:paraId="21E3862C" w14:textId="77777777" w:rsidR="004965B8" w:rsidRDefault="004965B8" w:rsidP="00AD5F8C">
            <w:r w:rsidRPr="009E49BA">
              <w:rPr>
                <w:rFonts w:ascii="Arial" w:hAnsi="Arial" w:cs="Arial"/>
                <w:color w:val="030205"/>
              </w:rPr>
              <w:t>F3520 SIGMA</w:t>
            </w:r>
          </w:p>
        </w:tc>
      </w:tr>
      <w:tr w:rsidR="004965B8" w14:paraId="5B448BF1" w14:textId="77777777" w:rsidTr="00AD5F8C">
        <w:tc>
          <w:tcPr>
            <w:tcW w:w="3080" w:type="dxa"/>
          </w:tcPr>
          <w:p w14:paraId="6236031A" w14:textId="77777777" w:rsidR="004965B8" w:rsidRPr="009E49BA" w:rsidRDefault="004965B8" w:rsidP="00AD5F8C">
            <w:pPr>
              <w:rPr>
                <w:rFonts w:ascii="Arial" w:hAnsi="Arial" w:cs="Arial"/>
                <w:color w:val="030205"/>
              </w:rPr>
            </w:pPr>
            <w:r>
              <w:rPr>
                <w:rFonts w:ascii="Arial" w:hAnsi="Arial" w:cs="Arial"/>
                <w:color w:val="030205"/>
              </w:rPr>
              <w:t>BSI Lectin</w:t>
            </w:r>
            <w:r w:rsidRPr="009E49BA">
              <w:rPr>
                <w:rFonts w:ascii="Arial" w:hAnsi="Arial" w:cs="Arial"/>
                <w:color w:val="030205"/>
              </w:rPr>
              <w:t>-FITC</w:t>
            </w:r>
          </w:p>
        </w:tc>
        <w:tc>
          <w:tcPr>
            <w:tcW w:w="1564" w:type="dxa"/>
          </w:tcPr>
          <w:p w14:paraId="4D21D9E1" w14:textId="77777777" w:rsidR="004965B8" w:rsidRDefault="004965B8" w:rsidP="00AD5F8C">
            <w:r w:rsidRPr="009E49BA">
              <w:rPr>
                <w:rFonts w:ascii="Times New Roman" w:hAnsi="Times New Roman" w:cs="Times New Roman"/>
                <w:color w:val="030205"/>
              </w:rPr>
              <w:t>IF</w:t>
            </w:r>
          </w:p>
        </w:tc>
        <w:tc>
          <w:tcPr>
            <w:tcW w:w="4598" w:type="dxa"/>
          </w:tcPr>
          <w:p w14:paraId="26B079FC" w14:textId="77777777" w:rsidR="004965B8" w:rsidRDefault="004965B8" w:rsidP="00AD5F8C">
            <w:r w:rsidRPr="009E49BA">
              <w:rPr>
                <w:rFonts w:ascii="Arial" w:hAnsi="Arial" w:cs="Arial"/>
                <w:color w:val="030205"/>
              </w:rPr>
              <w:t>L9381 SIGMA</w:t>
            </w:r>
          </w:p>
        </w:tc>
      </w:tr>
      <w:tr w:rsidR="004965B8" w14:paraId="46102CA9" w14:textId="77777777" w:rsidTr="00AD5F8C">
        <w:tc>
          <w:tcPr>
            <w:tcW w:w="3080" w:type="dxa"/>
          </w:tcPr>
          <w:p w14:paraId="6FB97CC2" w14:textId="77777777" w:rsidR="004965B8" w:rsidRPr="009E49BA" w:rsidRDefault="004965B8" w:rsidP="00AD5F8C">
            <w:pPr>
              <w:rPr>
                <w:rFonts w:ascii="Arial" w:hAnsi="Arial" w:cs="Arial"/>
                <w:color w:val="030205"/>
              </w:rPr>
            </w:pPr>
            <w:r>
              <w:rPr>
                <w:rFonts w:ascii="Arial" w:hAnsi="Arial" w:cs="Arial"/>
                <w:color w:val="030205"/>
              </w:rPr>
              <w:t>Goat</w:t>
            </w:r>
            <w:r w:rsidRPr="009E49BA">
              <w:rPr>
                <w:rFonts w:ascii="Arial" w:hAnsi="Arial" w:cs="Arial"/>
                <w:color w:val="030205"/>
              </w:rPr>
              <w:t xml:space="preserve"> </w:t>
            </w:r>
            <w:r>
              <w:rPr>
                <w:rFonts w:ascii="Arial" w:hAnsi="Arial" w:cs="Arial"/>
                <w:color w:val="030205"/>
              </w:rPr>
              <w:t xml:space="preserve">anti-mouse </w:t>
            </w:r>
            <w:r w:rsidRPr="009E49BA">
              <w:rPr>
                <w:rFonts w:ascii="Arial" w:hAnsi="Arial" w:cs="Arial"/>
                <w:color w:val="030205"/>
              </w:rPr>
              <w:t>546</w:t>
            </w:r>
          </w:p>
        </w:tc>
        <w:tc>
          <w:tcPr>
            <w:tcW w:w="1564" w:type="dxa"/>
          </w:tcPr>
          <w:p w14:paraId="39F40102" w14:textId="77777777" w:rsidR="004965B8" w:rsidRDefault="004965B8" w:rsidP="00AD5F8C">
            <w:r w:rsidRPr="009E49BA">
              <w:rPr>
                <w:rFonts w:ascii="Times New Roman" w:hAnsi="Times New Roman" w:cs="Times New Roman"/>
                <w:color w:val="030205"/>
              </w:rPr>
              <w:t>IF</w:t>
            </w:r>
            <w:r>
              <w:rPr>
                <w:rFonts w:ascii="Times New Roman" w:hAnsi="Times New Roman" w:cs="Times New Roman"/>
                <w:color w:val="030205"/>
              </w:rPr>
              <w:t>, secondary</w:t>
            </w:r>
          </w:p>
        </w:tc>
        <w:tc>
          <w:tcPr>
            <w:tcW w:w="4598" w:type="dxa"/>
          </w:tcPr>
          <w:p w14:paraId="60D77E2B" w14:textId="77777777" w:rsidR="004965B8" w:rsidRDefault="004965B8" w:rsidP="00AD5F8C">
            <w:r>
              <w:rPr>
                <w:rFonts w:ascii="Arial" w:hAnsi="Arial" w:cs="Arial"/>
                <w:color w:val="030205"/>
              </w:rPr>
              <w:t>A</w:t>
            </w:r>
            <w:r w:rsidRPr="009E49BA">
              <w:rPr>
                <w:rFonts w:ascii="Arial" w:hAnsi="Arial" w:cs="Arial"/>
                <w:color w:val="030205"/>
              </w:rPr>
              <w:t>11030 INVITROGEN</w:t>
            </w:r>
          </w:p>
        </w:tc>
      </w:tr>
      <w:tr w:rsidR="004965B8" w14:paraId="2A4A6CFB" w14:textId="77777777" w:rsidTr="00AD5F8C">
        <w:tc>
          <w:tcPr>
            <w:tcW w:w="3080" w:type="dxa"/>
          </w:tcPr>
          <w:p w14:paraId="758E1E97" w14:textId="77777777" w:rsidR="004965B8" w:rsidRPr="009E49BA" w:rsidRDefault="004965B8" w:rsidP="00AD5F8C">
            <w:pPr>
              <w:rPr>
                <w:rFonts w:ascii="Arial" w:hAnsi="Arial" w:cs="Arial"/>
                <w:color w:val="030205"/>
              </w:rPr>
            </w:pPr>
            <w:r w:rsidRPr="009E49BA">
              <w:rPr>
                <w:rFonts w:ascii="Arial" w:hAnsi="Arial" w:cs="Arial"/>
                <w:color w:val="030205"/>
              </w:rPr>
              <w:t>G</w:t>
            </w:r>
            <w:r>
              <w:rPr>
                <w:rFonts w:ascii="Arial" w:hAnsi="Arial" w:cs="Arial"/>
                <w:color w:val="030205"/>
              </w:rPr>
              <w:t>oat anti-rabbit</w:t>
            </w:r>
            <w:r w:rsidRPr="009E49BA">
              <w:rPr>
                <w:rFonts w:ascii="Arial" w:hAnsi="Arial" w:cs="Arial"/>
                <w:color w:val="030205"/>
              </w:rPr>
              <w:t xml:space="preserve"> 488 </w:t>
            </w:r>
          </w:p>
        </w:tc>
        <w:tc>
          <w:tcPr>
            <w:tcW w:w="1564" w:type="dxa"/>
          </w:tcPr>
          <w:p w14:paraId="683886D5" w14:textId="77777777" w:rsidR="004965B8" w:rsidRDefault="004965B8" w:rsidP="00AD5F8C">
            <w:r>
              <w:rPr>
                <w:rFonts w:ascii="Times New Roman" w:hAnsi="Times New Roman" w:cs="Times New Roman"/>
                <w:color w:val="030205"/>
              </w:rPr>
              <w:t>IF, secondary</w:t>
            </w:r>
          </w:p>
        </w:tc>
        <w:tc>
          <w:tcPr>
            <w:tcW w:w="4598" w:type="dxa"/>
          </w:tcPr>
          <w:p w14:paraId="5B997C82" w14:textId="77777777" w:rsidR="004965B8" w:rsidRDefault="004965B8" w:rsidP="00AD5F8C">
            <w:r w:rsidRPr="009E49BA">
              <w:rPr>
                <w:rFonts w:ascii="Arial" w:hAnsi="Arial" w:cs="Arial"/>
                <w:color w:val="030205"/>
              </w:rPr>
              <w:t>A11070 INVITROGEN</w:t>
            </w:r>
          </w:p>
        </w:tc>
      </w:tr>
    </w:tbl>
    <w:p w14:paraId="0443A64A" w14:textId="77777777" w:rsidR="004965B8" w:rsidRDefault="004965B8" w:rsidP="004965B8"/>
    <w:p w14:paraId="324F14D7" w14:textId="77777777" w:rsidR="004965B8" w:rsidRDefault="004965B8" w:rsidP="004965B8">
      <w:pPr>
        <w:spacing w:line="480" w:lineRule="auto"/>
        <w:ind w:left="-142"/>
        <w:jc w:val="both"/>
        <w:rPr>
          <w:rFonts w:ascii="Arial" w:hAnsi="Arial" w:cs="Arial"/>
          <w:sz w:val="22"/>
          <w:szCs w:val="22"/>
        </w:rPr>
      </w:pPr>
    </w:p>
    <w:p w14:paraId="1EDF392D" w14:textId="31B2C58C" w:rsidR="004965B8" w:rsidRDefault="004965B8" w:rsidP="004965B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4965B8" w:rsidSect="00C74933">
      <w:headerReference w:type="default" r:id="rId10"/>
      <w:footerReference w:type="default" r:id="rId11"/>
      <w:pgSz w:w="11900" w:h="16840"/>
      <w:pgMar w:top="1440" w:right="1127" w:bottom="1440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04C367" w14:textId="77777777" w:rsidR="00633F19" w:rsidRDefault="00633F19" w:rsidP="001D238C">
      <w:r>
        <w:separator/>
      </w:r>
    </w:p>
  </w:endnote>
  <w:endnote w:type="continuationSeparator" w:id="0">
    <w:p w14:paraId="6900DD76" w14:textId="77777777" w:rsidR="00633F19" w:rsidRDefault="00633F19" w:rsidP="001D238C">
      <w:r>
        <w:continuationSeparator/>
      </w:r>
    </w:p>
  </w:endnote>
  <w:endnote w:type="continuationNotice" w:id="1">
    <w:p w14:paraId="7A7302CE" w14:textId="77777777" w:rsidR="00633F19" w:rsidRDefault="00633F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619303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73151C" w14:textId="6F1172B6" w:rsidR="00EA3FC9" w:rsidRDefault="00EA3F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5E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F20D34" w14:textId="77777777" w:rsidR="00EA3FC9" w:rsidRDefault="00EA3F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6E2F07" w14:textId="77777777" w:rsidR="00633F19" w:rsidRDefault="00633F19" w:rsidP="001D238C">
      <w:r>
        <w:separator/>
      </w:r>
    </w:p>
  </w:footnote>
  <w:footnote w:type="continuationSeparator" w:id="0">
    <w:p w14:paraId="59AF71AC" w14:textId="77777777" w:rsidR="00633F19" w:rsidRDefault="00633F19" w:rsidP="001D238C">
      <w:r>
        <w:continuationSeparator/>
      </w:r>
    </w:p>
  </w:footnote>
  <w:footnote w:type="continuationNotice" w:id="1">
    <w:p w14:paraId="776F53E5" w14:textId="77777777" w:rsidR="00633F19" w:rsidRDefault="00633F19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F11F10" w14:textId="77777777" w:rsidR="00EA3FC9" w:rsidRDefault="00EA3FC9">
    <w:pPr>
      <w:pStyle w:val="Header"/>
    </w:pPr>
    <w:r>
      <w:t>Di Maggio</w:t>
    </w:r>
    <w:r>
      <w:tab/>
    </w:r>
    <w:r>
      <w:tab/>
    </w:r>
    <w:proofErr w:type="spellStart"/>
    <w:r>
      <w:t>Stellate_endothelial</w:t>
    </w:r>
    <w:proofErr w:type="spellEnd"/>
  </w:p>
  <w:p w14:paraId="064199CF" w14:textId="77777777" w:rsidR="00EA3FC9" w:rsidRDefault="00EA3FC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EA5EDD"/>
    <w:multiLevelType w:val="hybridMultilevel"/>
    <w:tmpl w:val="E34EDCBA"/>
    <w:lvl w:ilvl="0" w:tplc="6C6280E2">
      <w:start w:val="1"/>
      <w:numFmt w:val="decimal"/>
      <w:lvlText w:val="%1."/>
      <w:lvlJc w:val="left"/>
      <w:pPr>
        <w:ind w:left="11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dt25rf8sa0zse5s9g5aatzdvrwspvxpp5v&quot;&gt;pancreas&lt;record-ids&gt;&lt;item&gt;11&lt;/item&gt;&lt;item&gt;3571&lt;/item&gt;&lt;item&gt;3684&lt;/item&gt;&lt;item&gt;3711&lt;/item&gt;&lt;item&gt;3838&lt;/item&gt;&lt;item&gt;3839&lt;/item&gt;&lt;item&gt;3840&lt;/item&gt;&lt;item&gt;4217&lt;/item&gt;&lt;item&gt;4460&lt;/item&gt;&lt;item&gt;4844&lt;/item&gt;&lt;item&gt;4879&lt;/item&gt;&lt;item&gt;4961&lt;/item&gt;&lt;item&gt;5200&lt;/item&gt;&lt;item&gt;5227&lt;/item&gt;&lt;item&gt;5233&lt;/item&gt;&lt;item&gt;5234&lt;/item&gt;&lt;item&gt;5332&lt;/item&gt;&lt;item&gt;5336&lt;/item&gt;&lt;item&gt;5338&lt;/item&gt;&lt;item&gt;5339&lt;/item&gt;&lt;item&gt;5340&lt;/item&gt;&lt;item&gt;5341&lt;/item&gt;&lt;item&gt;5342&lt;/item&gt;&lt;item&gt;5344&lt;/item&gt;&lt;item&gt;5345&lt;/item&gt;&lt;item&gt;5346&lt;/item&gt;&lt;item&gt;5347&lt;/item&gt;&lt;item&gt;5348&lt;/item&gt;&lt;item&gt;5349&lt;/item&gt;&lt;item&gt;5350&lt;/item&gt;&lt;item&gt;5352&lt;/item&gt;&lt;/record-ids&gt;&lt;/item&gt;&lt;/Libraries&gt;"/>
  </w:docVars>
  <w:rsids>
    <w:rsidRoot w:val="008644AC"/>
    <w:rsid w:val="00000267"/>
    <w:rsid w:val="00021249"/>
    <w:rsid w:val="0002262C"/>
    <w:rsid w:val="000276B6"/>
    <w:rsid w:val="000350F7"/>
    <w:rsid w:val="000362A2"/>
    <w:rsid w:val="00047AEF"/>
    <w:rsid w:val="00050FDF"/>
    <w:rsid w:val="00064421"/>
    <w:rsid w:val="00071020"/>
    <w:rsid w:val="00072D70"/>
    <w:rsid w:val="000847B1"/>
    <w:rsid w:val="00094825"/>
    <w:rsid w:val="00094F74"/>
    <w:rsid w:val="00096B0E"/>
    <w:rsid w:val="000A0859"/>
    <w:rsid w:val="000A1E7D"/>
    <w:rsid w:val="000A21A3"/>
    <w:rsid w:val="000A268A"/>
    <w:rsid w:val="000A38D4"/>
    <w:rsid w:val="000B4CC2"/>
    <w:rsid w:val="000C3E2C"/>
    <w:rsid w:val="000D6600"/>
    <w:rsid w:val="000E6D3B"/>
    <w:rsid w:val="000E77A8"/>
    <w:rsid w:val="000E790D"/>
    <w:rsid w:val="001109C9"/>
    <w:rsid w:val="001111FD"/>
    <w:rsid w:val="00133439"/>
    <w:rsid w:val="00145C1E"/>
    <w:rsid w:val="001473C1"/>
    <w:rsid w:val="001671CC"/>
    <w:rsid w:val="00167EF6"/>
    <w:rsid w:val="00176844"/>
    <w:rsid w:val="001851BA"/>
    <w:rsid w:val="00185853"/>
    <w:rsid w:val="001B0079"/>
    <w:rsid w:val="001D238C"/>
    <w:rsid w:val="001E0D0D"/>
    <w:rsid w:val="001E30CB"/>
    <w:rsid w:val="001F02BB"/>
    <w:rsid w:val="001F6525"/>
    <w:rsid w:val="001F669A"/>
    <w:rsid w:val="001F6E2B"/>
    <w:rsid w:val="00204EAE"/>
    <w:rsid w:val="002256F5"/>
    <w:rsid w:val="00225CB9"/>
    <w:rsid w:val="0022795D"/>
    <w:rsid w:val="00236B47"/>
    <w:rsid w:val="002501D1"/>
    <w:rsid w:val="002539DC"/>
    <w:rsid w:val="00276D25"/>
    <w:rsid w:val="00285FB2"/>
    <w:rsid w:val="00286EA9"/>
    <w:rsid w:val="0029055A"/>
    <w:rsid w:val="002914DA"/>
    <w:rsid w:val="002A4D13"/>
    <w:rsid w:val="002A4E9E"/>
    <w:rsid w:val="002B1CBB"/>
    <w:rsid w:val="002B4000"/>
    <w:rsid w:val="002C44DB"/>
    <w:rsid w:val="002D0165"/>
    <w:rsid w:val="002D4F34"/>
    <w:rsid w:val="002E6A68"/>
    <w:rsid w:val="002E74A8"/>
    <w:rsid w:val="00302011"/>
    <w:rsid w:val="00302822"/>
    <w:rsid w:val="00307BA4"/>
    <w:rsid w:val="00311AE6"/>
    <w:rsid w:val="00312C03"/>
    <w:rsid w:val="00322EAE"/>
    <w:rsid w:val="00357240"/>
    <w:rsid w:val="00373E0E"/>
    <w:rsid w:val="00374172"/>
    <w:rsid w:val="003878E4"/>
    <w:rsid w:val="00397598"/>
    <w:rsid w:val="003A3BE1"/>
    <w:rsid w:val="003B0A80"/>
    <w:rsid w:val="003B2529"/>
    <w:rsid w:val="003B4402"/>
    <w:rsid w:val="003C1B26"/>
    <w:rsid w:val="003C763A"/>
    <w:rsid w:val="003D1925"/>
    <w:rsid w:val="003E7FEB"/>
    <w:rsid w:val="003F29D3"/>
    <w:rsid w:val="003F3993"/>
    <w:rsid w:val="003F4265"/>
    <w:rsid w:val="003F7213"/>
    <w:rsid w:val="00417DAF"/>
    <w:rsid w:val="004213D4"/>
    <w:rsid w:val="00434159"/>
    <w:rsid w:val="00435901"/>
    <w:rsid w:val="00445624"/>
    <w:rsid w:val="004543CA"/>
    <w:rsid w:val="004612B0"/>
    <w:rsid w:val="00472397"/>
    <w:rsid w:val="0047747A"/>
    <w:rsid w:val="00485C22"/>
    <w:rsid w:val="00487019"/>
    <w:rsid w:val="004917A2"/>
    <w:rsid w:val="00492ED6"/>
    <w:rsid w:val="004965B8"/>
    <w:rsid w:val="004B09E8"/>
    <w:rsid w:val="004C414C"/>
    <w:rsid w:val="004C4B51"/>
    <w:rsid w:val="004C4CA7"/>
    <w:rsid w:val="004E34BA"/>
    <w:rsid w:val="004E52A9"/>
    <w:rsid w:val="004E5DFB"/>
    <w:rsid w:val="004E6B9C"/>
    <w:rsid w:val="004F1D61"/>
    <w:rsid w:val="005066AA"/>
    <w:rsid w:val="00517675"/>
    <w:rsid w:val="00517D02"/>
    <w:rsid w:val="00517F19"/>
    <w:rsid w:val="005232BF"/>
    <w:rsid w:val="005333C9"/>
    <w:rsid w:val="0053592A"/>
    <w:rsid w:val="0054059D"/>
    <w:rsid w:val="00551737"/>
    <w:rsid w:val="00563265"/>
    <w:rsid w:val="005640D6"/>
    <w:rsid w:val="0058374B"/>
    <w:rsid w:val="0058462A"/>
    <w:rsid w:val="00584EB4"/>
    <w:rsid w:val="00585DC9"/>
    <w:rsid w:val="005A1069"/>
    <w:rsid w:val="005A18DE"/>
    <w:rsid w:val="005A2A15"/>
    <w:rsid w:val="005B03AF"/>
    <w:rsid w:val="005B1E33"/>
    <w:rsid w:val="005B3F10"/>
    <w:rsid w:val="005B5571"/>
    <w:rsid w:val="005C4D94"/>
    <w:rsid w:val="005C7683"/>
    <w:rsid w:val="005D33AD"/>
    <w:rsid w:val="005D4621"/>
    <w:rsid w:val="005E0FE6"/>
    <w:rsid w:val="005F4D1F"/>
    <w:rsid w:val="006010F7"/>
    <w:rsid w:val="00605C9F"/>
    <w:rsid w:val="006205E0"/>
    <w:rsid w:val="006277DB"/>
    <w:rsid w:val="00633F19"/>
    <w:rsid w:val="00635F9E"/>
    <w:rsid w:val="0065480C"/>
    <w:rsid w:val="0065563C"/>
    <w:rsid w:val="006556D7"/>
    <w:rsid w:val="00660ACD"/>
    <w:rsid w:val="00667769"/>
    <w:rsid w:val="00670571"/>
    <w:rsid w:val="00672398"/>
    <w:rsid w:val="006740D1"/>
    <w:rsid w:val="00692114"/>
    <w:rsid w:val="006A1095"/>
    <w:rsid w:val="006A40DD"/>
    <w:rsid w:val="006C019C"/>
    <w:rsid w:val="006C6736"/>
    <w:rsid w:val="006C682A"/>
    <w:rsid w:val="006C6E49"/>
    <w:rsid w:val="006C7B87"/>
    <w:rsid w:val="006E725D"/>
    <w:rsid w:val="006E7A90"/>
    <w:rsid w:val="006F38DC"/>
    <w:rsid w:val="006F7AB8"/>
    <w:rsid w:val="007004F1"/>
    <w:rsid w:val="00705159"/>
    <w:rsid w:val="00707FED"/>
    <w:rsid w:val="00717E64"/>
    <w:rsid w:val="00724A30"/>
    <w:rsid w:val="007254DD"/>
    <w:rsid w:val="00731216"/>
    <w:rsid w:val="00735F19"/>
    <w:rsid w:val="00743354"/>
    <w:rsid w:val="00746716"/>
    <w:rsid w:val="00747C86"/>
    <w:rsid w:val="00771249"/>
    <w:rsid w:val="00772138"/>
    <w:rsid w:val="007841ED"/>
    <w:rsid w:val="007A0ADA"/>
    <w:rsid w:val="007A435B"/>
    <w:rsid w:val="007B544E"/>
    <w:rsid w:val="007C3661"/>
    <w:rsid w:val="007D039E"/>
    <w:rsid w:val="007D28DC"/>
    <w:rsid w:val="007D4BD6"/>
    <w:rsid w:val="007E4C4F"/>
    <w:rsid w:val="007E50AC"/>
    <w:rsid w:val="007E7392"/>
    <w:rsid w:val="007E7F73"/>
    <w:rsid w:val="00803183"/>
    <w:rsid w:val="008069CD"/>
    <w:rsid w:val="0081294A"/>
    <w:rsid w:val="0081583D"/>
    <w:rsid w:val="00816F35"/>
    <w:rsid w:val="00817A67"/>
    <w:rsid w:val="00833C64"/>
    <w:rsid w:val="008356EA"/>
    <w:rsid w:val="00847887"/>
    <w:rsid w:val="00847EED"/>
    <w:rsid w:val="00850E1E"/>
    <w:rsid w:val="0085634E"/>
    <w:rsid w:val="00860434"/>
    <w:rsid w:val="0086378D"/>
    <w:rsid w:val="008644AC"/>
    <w:rsid w:val="00865780"/>
    <w:rsid w:val="00866E08"/>
    <w:rsid w:val="00874725"/>
    <w:rsid w:val="00877CBC"/>
    <w:rsid w:val="00881637"/>
    <w:rsid w:val="00881D9A"/>
    <w:rsid w:val="00885C40"/>
    <w:rsid w:val="00886132"/>
    <w:rsid w:val="00887B58"/>
    <w:rsid w:val="00893B29"/>
    <w:rsid w:val="00895B0B"/>
    <w:rsid w:val="0089669F"/>
    <w:rsid w:val="00896B2A"/>
    <w:rsid w:val="008A4425"/>
    <w:rsid w:val="008B19C9"/>
    <w:rsid w:val="008B3CD8"/>
    <w:rsid w:val="008B7B75"/>
    <w:rsid w:val="008C1EAC"/>
    <w:rsid w:val="008C5199"/>
    <w:rsid w:val="008E2153"/>
    <w:rsid w:val="008E2C87"/>
    <w:rsid w:val="008E4CEC"/>
    <w:rsid w:val="008F4975"/>
    <w:rsid w:val="008F575C"/>
    <w:rsid w:val="00901D09"/>
    <w:rsid w:val="0090306E"/>
    <w:rsid w:val="009057F9"/>
    <w:rsid w:val="00911AA5"/>
    <w:rsid w:val="00921C34"/>
    <w:rsid w:val="009239E8"/>
    <w:rsid w:val="00924053"/>
    <w:rsid w:val="00935AC7"/>
    <w:rsid w:val="0094334E"/>
    <w:rsid w:val="00966D59"/>
    <w:rsid w:val="0097404C"/>
    <w:rsid w:val="00975F20"/>
    <w:rsid w:val="00976B0C"/>
    <w:rsid w:val="00981FC2"/>
    <w:rsid w:val="00982A5A"/>
    <w:rsid w:val="0099730C"/>
    <w:rsid w:val="009B0BBE"/>
    <w:rsid w:val="009B20C5"/>
    <w:rsid w:val="009D05A7"/>
    <w:rsid w:val="009D0CCA"/>
    <w:rsid w:val="009D677E"/>
    <w:rsid w:val="009F1CC4"/>
    <w:rsid w:val="009F3BD4"/>
    <w:rsid w:val="00A02C15"/>
    <w:rsid w:val="00A066C9"/>
    <w:rsid w:val="00A35041"/>
    <w:rsid w:val="00A477DF"/>
    <w:rsid w:val="00A56665"/>
    <w:rsid w:val="00A63073"/>
    <w:rsid w:val="00A64368"/>
    <w:rsid w:val="00A66180"/>
    <w:rsid w:val="00A70EDC"/>
    <w:rsid w:val="00A7189E"/>
    <w:rsid w:val="00A73C35"/>
    <w:rsid w:val="00A74C17"/>
    <w:rsid w:val="00A81170"/>
    <w:rsid w:val="00A85526"/>
    <w:rsid w:val="00A8779F"/>
    <w:rsid w:val="00A943EB"/>
    <w:rsid w:val="00AC5E51"/>
    <w:rsid w:val="00AC7F15"/>
    <w:rsid w:val="00AD3BF6"/>
    <w:rsid w:val="00AE3F89"/>
    <w:rsid w:val="00B04236"/>
    <w:rsid w:val="00B07E17"/>
    <w:rsid w:val="00B1178B"/>
    <w:rsid w:val="00B11B10"/>
    <w:rsid w:val="00B1245B"/>
    <w:rsid w:val="00B16A8D"/>
    <w:rsid w:val="00B24429"/>
    <w:rsid w:val="00B32279"/>
    <w:rsid w:val="00B51936"/>
    <w:rsid w:val="00B5199E"/>
    <w:rsid w:val="00B60949"/>
    <w:rsid w:val="00B6293B"/>
    <w:rsid w:val="00B734D8"/>
    <w:rsid w:val="00B766FB"/>
    <w:rsid w:val="00B80730"/>
    <w:rsid w:val="00BA0084"/>
    <w:rsid w:val="00BA157C"/>
    <w:rsid w:val="00BA5BB3"/>
    <w:rsid w:val="00BB2E2E"/>
    <w:rsid w:val="00BB47D2"/>
    <w:rsid w:val="00BC28B8"/>
    <w:rsid w:val="00BC455C"/>
    <w:rsid w:val="00BC708A"/>
    <w:rsid w:val="00BE0319"/>
    <w:rsid w:val="00BE2D09"/>
    <w:rsid w:val="00BE30F6"/>
    <w:rsid w:val="00BE3DD0"/>
    <w:rsid w:val="00BE53AE"/>
    <w:rsid w:val="00BE60FB"/>
    <w:rsid w:val="00BF7AC9"/>
    <w:rsid w:val="00C00D3E"/>
    <w:rsid w:val="00C073E1"/>
    <w:rsid w:val="00C17EC8"/>
    <w:rsid w:val="00C17FAC"/>
    <w:rsid w:val="00C2305C"/>
    <w:rsid w:val="00C30057"/>
    <w:rsid w:val="00C41A1A"/>
    <w:rsid w:val="00C5460B"/>
    <w:rsid w:val="00C60C02"/>
    <w:rsid w:val="00C74933"/>
    <w:rsid w:val="00C7567D"/>
    <w:rsid w:val="00C81141"/>
    <w:rsid w:val="00C81F20"/>
    <w:rsid w:val="00C823EC"/>
    <w:rsid w:val="00C838F7"/>
    <w:rsid w:val="00C93C5B"/>
    <w:rsid w:val="00C945AC"/>
    <w:rsid w:val="00CA36F7"/>
    <w:rsid w:val="00CA5F08"/>
    <w:rsid w:val="00CA5F79"/>
    <w:rsid w:val="00CB4173"/>
    <w:rsid w:val="00CB4717"/>
    <w:rsid w:val="00CC2460"/>
    <w:rsid w:val="00CC3C2C"/>
    <w:rsid w:val="00CC5E48"/>
    <w:rsid w:val="00CC7B70"/>
    <w:rsid w:val="00CD2512"/>
    <w:rsid w:val="00CE53B2"/>
    <w:rsid w:val="00CE7E5E"/>
    <w:rsid w:val="00CF5B0E"/>
    <w:rsid w:val="00D0127B"/>
    <w:rsid w:val="00D07E3A"/>
    <w:rsid w:val="00D140C2"/>
    <w:rsid w:val="00D2363D"/>
    <w:rsid w:val="00D2519F"/>
    <w:rsid w:val="00D32B06"/>
    <w:rsid w:val="00D41D7C"/>
    <w:rsid w:val="00D42530"/>
    <w:rsid w:val="00D460BE"/>
    <w:rsid w:val="00D71719"/>
    <w:rsid w:val="00D72613"/>
    <w:rsid w:val="00D7289B"/>
    <w:rsid w:val="00D7557B"/>
    <w:rsid w:val="00D86335"/>
    <w:rsid w:val="00D940F8"/>
    <w:rsid w:val="00D956F7"/>
    <w:rsid w:val="00DA76EA"/>
    <w:rsid w:val="00DB5837"/>
    <w:rsid w:val="00DD06D2"/>
    <w:rsid w:val="00DD4C85"/>
    <w:rsid w:val="00DD6D28"/>
    <w:rsid w:val="00DE6A20"/>
    <w:rsid w:val="00E02759"/>
    <w:rsid w:val="00E05FB9"/>
    <w:rsid w:val="00E07897"/>
    <w:rsid w:val="00E1784B"/>
    <w:rsid w:val="00E17D90"/>
    <w:rsid w:val="00E17F5F"/>
    <w:rsid w:val="00E2065E"/>
    <w:rsid w:val="00E23189"/>
    <w:rsid w:val="00E2544A"/>
    <w:rsid w:val="00E26195"/>
    <w:rsid w:val="00E321CF"/>
    <w:rsid w:val="00E50281"/>
    <w:rsid w:val="00E57B56"/>
    <w:rsid w:val="00E616A4"/>
    <w:rsid w:val="00E71E51"/>
    <w:rsid w:val="00E75095"/>
    <w:rsid w:val="00E779A6"/>
    <w:rsid w:val="00E907FD"/>
    <w:rsid w:val="00E90C16"/>
    <w:rsid w:val="00E90F57"/>
    <w:rsid w:val="00E943AA"/>
    <w:rsid w:val="00E955C2"/>
    <w:rsid w:val="00EA165B"/>
    <w:rsid w:val="00EA33BE"/>
    <w:rsid w:val="00EA3FC9"/>
    <w:rsid w:val="00EA7610"/>
    <w:rsid w:val="00EB78F5"/>
    <w:rsid w:val="00EC0260"/>
    <w:rsid w:val="00EC741A"/>
    <w:rsid w:val="00EE0607"/>
    <w:rsid w:val="00EE301B"/>
    <w:rsid w:val="00EF776D"/>
    <w:rsid w:val="00F041A7"/>
    <w:rsid w:val="00F04BFE"/>
    <w:rsid w:val="00F05B30"/>
    <w:rsid w:val="00F139BD"/>
    <w:rsid w:val="00F140EE"/>
    <w:rsid w:val="00F22AEE"/>
    <w:rsid w:val="00F23423"/>
    <w:rsid w:val="00F24E32"/>
    <w:rsid w:val="00F4037C"/>
    <w:rsid w:val="00F41ED5"/>
    <w:rsid w:val="00F45ADD"/>
    <w:rsid w:val="00F64651"/>
    <w:rsid w:val="00F652CE"/>
    <w:rsid w:val="00F663C9"/>
    <w:rsid w:val="00F668A3"/>
    <w:rsid w:val="00F72754"/>
    <w:rsid w:val="00F76E54"/>
    <w:rsid w:val="00F8126F"/>
    <w:rsid w:val="00F818D5"/>
    <w:rsid w:val="00F82CF7"/>
    <w:rsid w:val="00F8424C"/>
    <w:rsid w:val="00F85F69"/>
    <w:rsid w:val="00F93010"/>
    <w:rsid w:val="00F96731"/>
    <w:rsid w:val="00FA30CD"/>
    <w:rsid w:val="00FB0716"/>
    <w:rsid w:val="00FD6E43"/>
    <w:rsid w:val="00FE4C72"/>
    <w:rsid w:val="00FE4D41"/>
    <w:rsid w:val="00FF4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E51F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3D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D238C"/>
    <w:pPr>
      <w:keepNext/>
      <w:spacing w:before="240" w:after="60" w:line="480" w:lineRule="auto"/>
      <w:outlineLvl w:val="0"/>
    </w:pPr>
    <w:rPr>
      <w:rFonts w:ascii="Arial" w:eastAsia="Times New Roman" w:hAnsi="Arial" w:cs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E779A6"/>
    <w:pPr>
      <w:keepNext/>
      <w:spacing w:line="480" w:lineRule="auto"/>
      <w:jc w:val="both"/>
      <w:outlineLvl w:val="1"/>
    </w:pPr>
    <w:rPr>
      <w:rFonts w:ascii="Arial" w:eastAsia="MS Mincho" w:hAnsi="Arial" w:cs="Times New Roman"/>
      <w:b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97404C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7404C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D23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238C"/>
  </w:style>
  <w:style w:type="paragraph" w:styleId="Footer">
    <w:name w:val="footer"/>
    <w:basedOn w:val="Normal"/>
    <w:link w:val="FooterChar"/>
    <w:uiPriority w:val="99"/>
    <w:unhideWhenUsed/>
    <w:rsid w:val="001D23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238C"/>
  </w:style>
  <w:style w:type="paragraph" w:styleId="BalloonText">
    <w:name w:val="Balloon Text"/>
    <w:basedOn w:val="Normal"/>
    <w:link w:val="BalloonTextChar"/>
    <w:uiPriority w:val="99"/>
    <w:semiHidden/>
    <w:unhideWhenUsed/>
    <w:rsid w:val="001D23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38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D238C"/>
    <w:rPr>
      <w:rFonts w:ascii="Arial" w:eastAsia="Times New Roman" w:hAnsi="Arial" w:cs="Times New Roman"/>
      <w:b/>
      <w:bCs/>
      <w:kern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79A6"/>
    <w:rPr>
      <w:rFonts w:ascii="Arial" w:eastAsia="MS Mincho" w:hAnsi="Arial" w:cs="Times New Roman"/>
      <w:b/>
      <w:sz w:val="22"/>
      <w:lang w:eastAsia="ja-JP"/>
    </w:rPr>
  </w:style>
  <w:style w:type="character" w:styleId="Hyperlink">
    <w:name w:val="Hyperlink"/>
    <w:uiPriority w:val="99"/>
    <w:rsid w:val="001D238C"/>
    <w:rPr>
      <w:color w:val="0033CC"/>
      <w:u w:val="single"/>
    </w:rPr>
  </w:style>
  <w:style w:type="character" w:customStyle="1" w:styleId="bodytext1">
    <w:name w:val="bodytext1"/>
    <w:rsid w:val="001D238C"/>
    <w:rPr>
      <w:rFonts w:ascii="Verdana" w:hAnsi="Verdana" w:hint="default"/>
      <w:color w:val="000000"/>
      <w:sz w:val="20"/>
      <w:szCs w:val="20"/>
    </w:rPr>
  </w:style>
  <w:style w:type="paragraph" w:styleId="BodyTextIndent">
    <w:name w:val="Body Text Indent"/>
    <w:basedOn w:val="Normal"/>
    <w:link w:val="BodyTextIndentChar"/>
    <w:rsid w:val="001D238C"/>
    <w:pPr>
      <w:spacing w:after="120" w:line="480" w:lineRule="auto"/>
      <w:ind w:left="283"/>
    </w:pPr>
    <w:rPr>
      <w:rFonts w:ascii="Times New Roman" w:eastAsia="MS Mincho" w:hAnsi="Times New Roman" w:cs="Times New Roman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1D238C"/>
    <w:rPr>
      <w:rFonts w:ascii="Times New Roman" w:eastAsia="MS Mincho" w:hAnsi="Times New Roman" w:cs="Times New Roman"/>
      <w:lang w:eastAsia="ja-JP"/>
    </w:rPr>
  </w:style>
  <w:style w:type="paragraph" w:customStyle="1" w:styleId="Heading31">
    <w:name w:val="Heading 31"/>
    <w:basedOn w:val="Heading2"/>
    <w:next w:val="Normal"/>
    <w:qFormat/>
    <w:rsid w:val="001D238C"/>
    <w:pPr>
      <w:numPr>
        <w:ilvl w:val="1"/>
      </w:numPr>
      <w:tabs>
        <w:tab w:val="num" w:pos="576"/>
      </w:tabs>
      <w:spacing w:before="240" w:after="60"/>
      <w:ind w:left="576" w:hanging="576"/>
    </w:pPr>
    <w:rPr>
      <w:rFonts w:eastAsia="Times New Roman"/>
      <w:i/>
      <w:iCs/>
      <w:kern w:val="32"/>
      <w:szCs w:val="2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87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0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0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0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0267"/>
  </w:style>
  <w:style w:type="character" w:styleId="FollowedHyperlink">
    <w:name w:val="FollowedHyperlink"/>
    <w:basedOn w:val="DefaultParagraphFont"/>
    <w:uiPriority w:val="99"/>
    <w:semiHidden/>
    <w:unhideWhenUsed/>
    <w:rsid w:val="00417DAF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E2D09"/>
  </w:style>
  <w:style w:type="character" w:customStyle="1" w:styleId="FootnoteTextChar">
    <w:name w:val="Footnote Text Char"/>
    <w:basedOn w:val="DefaultParagraphFont"/>
    <w:link w:val="FootnoteText"/>
    <w:uiPriority w:val="99"/>
    <w:rsid w:val="00BE2D09"/>
  </w:style>
  <w:style w:type="character" w:styleId="FootnoteReference">
    <w:name w:val="footnote reference"/>
    <w:basedOn w:val="DefaultParagraphFont"/>
    <w:uiPriority w:val="99"/>
    <w:unhideWhenUsed/>
    <w:rsid w:val="00BE2D0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86335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6335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6335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6335"/>
    <w:rPr>
      <w:rFonts w:ascii="Cambria" w:hAnsi="Cambria"/>
      <w:noProof/>
      <w:lang w:val="en-US"/>
    </w:rPr>
  </w:style>
  <w:style w:type="table" w:styleId="TableGrid">
    <w:name w:val="Table Grid"/>
    <w:basedOn w:val="TableNormal"/>
    <w:uiPriority w:val="59"/>
    <w:rsid w:val="003A3BE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0D3E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3D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D238C"/>
    <w:pPr>
      <w:keepNext/>
      <w:spacing w:before="240" w:after="60" w:line="480" w:lineRule="auto"/>
      <w:outlineLvl w:val="0"/>
    </w:pPr>
    <w:rPr>
      <w:rFonts w:ascii="Arial" w:eastAsia="Times New Roman" w:hAnsi="Arial" w:cs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E779A6"/>
    <w:pPr>
      <w:keepNext/>
      <w:spacing w:line="480" w:lineRule="auto"/>
      <w:jc w:val="both"/>
      <w:outlineLvl w:val="1"/>
    </w:pPr>
    <w:rPr>
      <w:rFonts w:ascii="Arial" w:eastAsia="MS Mincho" w:hAnsi="Arial" w:cs="Times New Roman"/>
      <w:b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97404C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7404C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D23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238C"/>
  </w:style>
  <w:style w:type="paragraph" w:styleId="Footer">
    <w:name w:val="footer"/>
    <w:basedOn w:val="Normal"/>
    <w:link w:val="FooterChar"/>
    <w:uiPriority w:val="99"/>
    <w:unhideWhenUsed/>
    <w:rsid w:val="001D23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238C"/>
  </w:style>
  <w:style w:type="paragraph" w:styleId="BalloonText">
    <w:name w:val="Balloon Text"/>
    <w:basedOn w:val="Normal"/>
    <w:link w:val="BalloonTextChar"/>
    <w:uiPriority w:val="99"/>
    <w:semiHidden/>
    <w:unhideWhenUsed/>
    <w:rsid w:val="001D23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38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D238C"/>
    <w:rPr>
      <w:rFonts w:ascii="Arial" w:eastAsia="Times New Roman" w:hAnsi="Arial" w:cs="Times New Roman"/>
      <w:b/>
      <w:bCs/>
      <w:kern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79A6"/>
    <w:rPr>
      <w:rFonts w:ascii="Arial" w:eastAsia="MS Mincho" w:hAnsi="Arial" w:cs="Times New Roman"/>
      <w:b/>
      <w:sz w:val="22"/>
      <w:lang w:eastAsia="ja-JP"/>
    </w:rPr>
  </w:style>
  <w:style w:type="character" w:styleId="Hyperlink">
    <w:name w:val="Hyperlink"/>
    <w:uiPriority w:val="99"/>
    <w:rsid w:val="001D238C"/>
    <w:rPr>
      <w:color w:val="0033CC"/>
      <w:u w:val="single"/>
    </w:rPr>
  </w:style>
  <w:style w:type="character" w:customStyle="1" w:styleId="bodytext1">
    <w:name w:val="bodytext1"/>
    <w:rsid w:val="001D238C"/>
    <w:rPr>
      <w:rFonts w:ascii="Verdana" w:hAnsi="Verdana" w:hint="default"/>
      <w:color w:val="000000"/>
      <w:sz w:val="20"/>
      <w:szCs w:val="20"/>
    </w:rPr>
  </w:style>
  <w:style w:type="paragraph" w:styleId="BodyTextIndent">
    <w:name w:val="Body Text Indent"/>
    <w:basedOn w:val="Normal"/>
    <w:link w:val="BodyTextIndentChar"/>
    <w:rsid w:val="001D238C"/>
    <w:pPr>
      <w:spacing w:after="120" w:line="480" w:lineRule="auto"/>
      <w:ind w:left="283"/>
    </w:pPr>
    <w:rPr>
      <w:rFonts w:ascii="Times New Roman" w:eastAsia="MS Mincho" w:hAnsi="Times New Roman" w:cs="Times New Roman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1D238C"/>
    <w:rPr>
      <w:rFonts w:ascii="Times New Roman" w:eastAsia="MS Mincho" w:hAnsi="Times New Roman" w:cs="Times New Roman"/>
      <w:lang w:eastAsia="ja-JP"/>
    </w:rPr>
  </w:style>
  <w:style w:type="paragraph" w:customStyle="1" w:styleId="Heading31">
    <w:name w:val="Heading 31"/>
    <w:basedOn w:val="Heading2"/>
    <w:next w:val="Normal"/>
    <w:qFormat/>
    <w:rsid w:val="001D238C"/>
    <w:pPr>
      <w:numPr>
        <w:ilvl w:val="1"/>
      </w:numPr>
      <w:tabs>
        <w:tab w:val="num" w:pos="576"/>
      </w:tabs>
      <w:spacing w:before="240" w:after="60"/>
      <w:ind w:left="576" w:hanging="576"/>
    </w:pPr>
    <w:rPr>
      <w:rFonts w:eastAsia="Times New Roman"/>
      <w:i/>
      <w:iCs/>
      <w:kern w:val="32"/>
      <w:szCs w:val="2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87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0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0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0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0267"/>
  </w:style>
  <w:style w:type="character" w:styleId="FollowedHyperlink">
    <w:name w:val="FollowedHyperlink"/>
    <w:basedOn w:val="DefaultParagraphFont"/>
    <w:uiPriority w:val="99"/>
    <w:semiHidden/>
    <w:unhideWhenUsed/>
    <w:rsid w:val="00417DAF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E2D09"/>
  </w:style>
  <w:style w:type="character" w:customStyle="1" w:styleId="FootnoteTextChar">
    <w:name w:val="Footnote Text Char"/>
    <w:basedOn w:val="DefaultParagraphFont"/>
    <w:link w:val="FootnoteText"/>
    <w:uiPriority w:val="99"/>
    <w:rsid w:val="00BE2D09"/>
  </w:style>
  <w:style w:type="character" w:styleId="FootnoteReference">
    <w:name w:val="footnote reference"/>
    <w:basedOn w:val="DefaultParagraphFont"/>
    <w:uiPriority w:val="99"/>
    <w:unhideWhenUsed/>
    <w:rsid w:val="00BE2D0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86335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6335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6335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6335"/>
    <w:rPr>
      <w:rFonts w:ascii="Cambria" w:hAnsi="Cambria"/>
      <w:noProof/>
      <w:lang w:val="en-US"/>
    </w:rPr>
  </w:style>
  <w:style w:type="table" w:styleId="TableGrid">
    <w:name w:val="Table Grid"/>
    <w:basedOn w:val="TableNormal"/>
    <w:uiPriority w:val="59"/>
    <w:rsid w:val="003A3BE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0D3E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9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B980D6-5C22-4C1E-AA3B-D635C57413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F3B65E-CDA1-4067-AD64-3D63FE8BD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Di Maggio</dc:creator>
  <cp:lastModifiedBy>ALEX PANDIAN S</cp:lastModifiedBy>
  <cp:revision>4</cp:revision>
  <cp:lastPrinted>2015-09-25T12:07:00Z</cp:lastPrinted>
  <dcterms:created xsi:type="dcterms:W3CDTF">2016-05-03T05:58:00Z</dcterms:created>
  <dcterms:modified xsi:type="dcterms:W3CDTF">2016-05-31T12:28:00Z</dcterms:modified>
</cp:coreProperties>
</file>